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Primers pairs used to generate </w:t>
      </w:r>
      <w:r>
        <w:rPr>
          <w:rFonts w:cs="Times New Roman" w:ascii="Times New Roman" w:hAnsi="Times New Roman"/>
          <w:b/>
          <w:i/>
          <w:sz w:val="24"/>
          <w:szCs w:val="24"/>
        </w:rPr>
        <w:t>KCNC3</w:t>
      </w:r>
      <w:r>
        <w:rPr>
          <w:rFonts w:cs="Times New Roman" w:ascii="Times New Roman" w:hAnsi="Times New Roman"/>
          <w:b/>
          <w:sz w:val="24"/>
          <w:szCs w:val="24"/>
        </w:rPr>
        <w:t xml:space="preserve"> mutants and to subclone </w:t>
      </w:r>
      <w:r>
        <w:rPr>
          <w:rFonts w:cs="Times New Roman" w:ascii="Times New Roman" w:hAnsi="Times New Roman"/>
          <w:b/>
          <w:i/>
          <w:sz w:val="24"/>
          <w:szCs w:val="24"/>
        </w:rPr>
        <w:t>KCNC3</w:t>
      </w:r>
      <w:r>
        <w:rPr>
          <w:rFonts w:cs="Times New Roman" w:ascii="Times New Roman" w:hAnsi="Times New Roman"/>
          <w:b/>
          <w:sz w:val="24"/>
          <w:szCs w:val="24"/>
        </w:rPr>
        <w:t xml:space="preserve"> cDNA into pEGFP-N1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727575" cy="7854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7575" cy="7854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4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18"/>
                              <w:gridCol w:w="656"/>
                              <w:gridCol w:w="5271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utation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Mutagenesis prim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.D129N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OR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GCTTCGACTACAACCCGGGCGC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GGCGCCCGGGTTGTAGTCGAAG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.R420H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OR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GTCCGCTTCGTCCACATCCTGCGC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GATGCGCAGGATGTGGACGAAGCG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.R423H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OR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GTCCGCATCCTGCACATCTTCAAG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AGCTTGAAGATGTGCAGGATGCG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.F448L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OR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AGCACCAACGAGTTACTGCTGCTCATC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GATGATGAGCAGCAGTAACTCGTTGGTG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.D477N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OR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GGCGCCGACCCCAATGACATCC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CAGGATGTCATTGGGGTCGGC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.V535M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OR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ATCGCCATGCCTATGCCCGTCA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AATGACGGGCATAGGCATGGCG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.S591G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OR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CGCACCACGGCGGCGGGGGCAT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TGATGCCCCCGCCGCCGTGGTGC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.G643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OR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TGCCAGCCCCCAGCGAGCCTT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GGCAAGGCTCGCTGGGGGCTGG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.P645R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OR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CCCGGCGAGCGTTGCCCGTTG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CAACGGGCAACGCTCGCCGGG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.D746N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OR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AAGCTTCTTGCCCAACCTCAACGC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GTTGGCGTTGAGGTTGGGCAAGAAGC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Kv3.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CR for pEGFP-C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Kv3.3-C1-For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FOR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G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u w:val="single"/>
                                    </w:rPr>
                                    <w:t>GAAT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ATGCTGAGCTCAGTCTG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Kv3.3-C1-Rev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5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CG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u w:val="single"/>
                                    </w:rPr>
                                    <w:t>GGT A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CTA GGG GGA TAT CCA GGC CG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2.25pt;height:618.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44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18"/>
                        <w:gridCol w:w="656"/>
                        <w:gridCol w:w="5271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utation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Mutagenesis primers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.D129N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OR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GCTTCGACTACAACCCGGGCGCC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EV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GGCGCCCGGGTTGTAGTCGAAGC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.R420H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OR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GTCCGCTTCGTCCACATCCTGCGCATC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EV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GATGCGCAGGATGTGGACGAAGCGGAC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.R423H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OR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GTCCGCATCCTGCACATCTTCAAGCT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EV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AGCTTGAAGATGTGCAGGATGCGGAC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.F448L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OR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AGCACCAACGAGTTACTGCTGCTCATCATC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EV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GATGATGAGCAGCAGTAACTCGTTGGTGCT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.D477N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OR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GGCGCCGACCCCAATGACATCCTG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EV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CAGGATGTCATTGGGGTCGGCGCC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.V535M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OR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ATCGCCATGCCTATGCCCGTCATT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EV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AATGACGGGCATAGGCATGGCGAT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.S591G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OR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CGCACCACGGCGGCGGGGGCATCA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EV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TGATGCCCCCGCCGCCGTGGTGCG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.G643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OR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TGCCAGCCCCCAGCGAGCCTTGCC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EV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GGCAAGGCTCGCTGGGGGCTGGCA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.P645R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OR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CCCGGCGAGCGTTGCCCGTTGGC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EV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CAACGGGCAACGCTCGCCGGGG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.D746N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OR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AAGCTTCTTGCCCAACCTCAACGCCAAC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EV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GTTGGCGTTGAGGTTGGGCAAGAAGCTT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Kv3.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CR for pEGFP-C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Kv3.3-C1-For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FOR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GC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u w:val="single"/>
                              </w:rPr>
                              <w:t>GAATT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ATGCTGAGCTCAGTCTGCG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Kv3.3-C1-Rev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EV</w:t>
                            </w:r>
                          </w:p>
                        </w:tc>
                        <w:tc>
                          <w:tcPr>
                            <w:tcW w:w="5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CGG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u w:val="single"/>
                              </w:rPr>
                              <w:t>GGT AC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CTA GGG GGA TAT CCA GGC CG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uppressLineNumbers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br w:type="textWrapping" w:clear="all"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1T12:29:00Z</dcterms:created>
  <dc:creator>VerbeekDS</dc:creator>
  <dc:description/>
  <cp:keywords/>
  <dc:language>en-US</dc:language>
  <cp:lastModifiedBy>VerbeekDS</cp:lastModifiedBy>
  <dcterms:modified xsi:type="dcterms:W3CDTF">2014-12-21T12:29:00Z</dcterms:modified>
  <cp:revision>1</cp:revision>
  <dc:subject/>
  <dc:title>Table S2</dc:title>
</cp:coreProperties>
</file>